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DC" w:rsidRDefault="00720ADC">
      <w:pPr>
        <w:pStyle w:val="Default"/>
        <w:rPr>
          <w:lang w:val="en-US"/>
        </w:rPr>
      </w:pPr>
    </w:p>
    <w:tbl>
      <w:tblPr>
        <w:tblW w:w="9623" w:type="dxa"/>
        <w:tblInd w:w="-522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1582"/>
        <w:gridCol w:w="902"/>
        <w:gridCol w:w="1784"/>
        <w:gridCol w:w="839"/>
        <w:gridCol w:w="1826"/>
        <w:gridCol w:w="1226"/>
        <w:gridCol w:w="1464"/>
      </w:tblGrid>
      <w:tr w:rsidR="00720ADC">
        <w:trPr>
          <w:cantSplit/>
          <w:trHeight w:val="255"/>
        </w:trPr>
        <w:tc>
          <w:tcPr>
            <w:tcW w:w="158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node</w:t>
            </w:r>
          </w:p>
        </w:tc>
        <w:tc>
          <w:tcPr>
            <w:tcW w:w="270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Estimated age (Ma), nuDNA</w:t>
            </w:r>
          </w:p>
        </w:tc>
        <w:tc>
          <w:tcPr>
            <w:tcW w:w="268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Estimated age (Ma), mtDNA</w:t>
            </w:r>
          </w:p>
        </w:tc>
        <w:tc>
          <w:tcPr>
            <w:tcW w:w="2659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ncestral Area, nuDNA</w:t>
            </w:r>
          </w:p>
        </w:tc>
      </w:tr>
      <w:tr w:rsidR="00720ADC">
        <w:trPr>
          <w:cantSplit/>
          <w:trHeight w:val="510"/>
        </w:trPr>
        <w:tc>
          <w:tcPr>
            <w:tcW w:w="158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720ADC">
            <w:pPr>
              <w:snapToGrid w:val="0"/>
            </w:pP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ean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ean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95% CI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split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relative probability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CRODONTA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8.0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3.74–70.6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7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8.39–113.02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AMPHI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2.7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7.11–58.2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3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4.14–63.02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DRAC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7.0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1.25–52.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9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0.00–60.05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INAE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8.8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4.09–33.21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8.9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3.15–50.1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LEI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1.26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5.72–66.25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TRAP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2.6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7.84–26.78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3.7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0.55–46.5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GAMUROM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5.88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0.27–70.6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MPHIBOL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9.00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4.43–23.85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6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4.82–60.39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RLONG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07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01–3.3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69–13.3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ARMAC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87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70–7.09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9.2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39–17.89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BRACHYL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1.43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9.63–23.37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CHAMAE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7.14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8.40–36.32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8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1.39–54.92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DRAC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8.82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2.53–35.6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7.0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0.28–44.29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GUTTATUS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63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88–5.29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0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08–8.7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A|MA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63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GUTVERS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73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51–5.97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.5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98–10.92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A|CA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8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HELI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46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14–4.94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45–10.5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Pr="00DF3675" w:rsidRDefault="00DF3675" w:rsidP="00DF3675">
            <w:pPr>
              <w:suppressAutoHyphens w:val="0"/>
              <w:spacing w:after="0" w:line="240" w:lineRule="auto"/>
              <w:jc w:val="center"/>
              <w:rPr>
                <w:rFonts w:ascii="Times New Roman" w:eastAsia="MS Mincho" w:hAnsi="Times New Roman" w:cs="Times New Roman" w:hint="eastAsia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</w:t>
            </w:r>
            <w:r>
              <w:rPr>
                <w:rFonts w:ascii="Times New Roman" w:eastAsia="MS Mincho" w:hAnsi="Times New Roman" w:cs="Times New Roman" w:hint="eastAsia"/>
                <w:sz w:val="20"/>
                <w:szCs w:val="20"/>
                <w:lang w:val="en-US" w:eastAsia="ja-JP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</w:t>
            </w:r>
            <w:r>
              <w:rPr>
                <w:rFonts w:ascii="Times New Roman" w:eastAsia="MS Mincho" w:hAnsi="Times New Roman" w:cs="Times New Roman" w:hint="eastAsia"/>
                <w:sz w:val="20"/>
                <w:szCs w:val="20"/>
                <w:lang w:val="en-US" w:eastAsia="ja-JP"/>
              </w:rPr>
              <w:t>U</w:t>
            </w:r>
            <w:bookmarkStart w:id="0" w:name="_GoBack"/>
            <w:bookmarkEnd w:id="0"/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3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HELPERS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.4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56–8.34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8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87–14.14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E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67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HELRAD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7.28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49–9.1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1.2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7.12–17.51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64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HISP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68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04–4.51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87–5.79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CA|CA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9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IGUANIA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0.54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5.00–67.28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2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8.15–77.7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IN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6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52–3.96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7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3–4.9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8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ICROPHR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7.6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66–9.74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2.3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17</w:t>
            </w:r>
            <w:r>
              <w:rPr>
                <w:rFonts w:eastAsia="Times New Roman"/>
                <w:sz w:val="20"/>
                <w:szCs w:val="20"/>
                <w:lang w:val="en-US" w:eastAsia="ja-JP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2.81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ME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1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ICRSCU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9.7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7.64–12.1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E|ME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6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YS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17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90–3.56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7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08–8.8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4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MYSTAX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0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66–16.8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ARALAU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5.51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06–8.22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4.5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.38–26.23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ARAPAMIR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3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45–5.37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EAS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8.97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7.37–10.87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+CA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50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LAU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3.2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9.92–45.69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1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7.6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0.68–24.97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2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4.3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8.98–20.65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3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3.2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8.39–19.44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YNOAL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4.76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2.01–17.47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9.3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2.20–28.90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+ME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27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YNOSO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6.32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4.64–37.96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RYNOUMA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1.89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0.30–33.56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HWES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1.32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9.08–13.64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E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38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RADDEI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63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70–6.62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9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2–8.7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U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98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SAND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0.07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8.02–12.31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E|ME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66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SCELOUTA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0.24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8.34–22.10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TIBE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86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66–5.38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6.4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3.19–13.4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|TI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8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VERS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55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.51–3.59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4.3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2.19–7.51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CA|CA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99</w:t>
            </w:r>
          </w:p>
        </w:tc>
      </w:tr>
      <w:tr w:rsidR="00720ADC">
        <w:trPr>
          <w:trHeight w:val="255"/>
        </w:trPr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WESTTIBET</w:t>
            </w:r>
          </w:p>
        </w:tc>
        <w:tc>
          <w:tcPr>
            <w:tcW w:w="9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3.50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11.00–16.16</w:t>
            </w:r>
          </w:p>
        </w:tc>
        <w:tc>
          <w:tcPr>
            <w:tcW w:w="8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8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—</w:t>
            </w:r>
          </w:p>
        </w:tc>
        <w:tc>
          <w:tcPr>
            <w:tcW w:w="11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ME|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+ME</w:t>
            </w:r>
          </w:p>
        </w:tc>
        <w:tc>
          <w:tcPr>
            <w:tcW w:w="14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bottom"/>
          </w:tcPr>
          <w:p w:rsidR="00720ADC" w:rsidRDefault="00DF367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0.38</w:t>
            </w:r>
          </w:p>
        </w:tc>
      </w:tr>
    </w:tbl>
    <w:p w:rsidR="00720ADC" w:rsidRDefault="00720ADC"/>
    <w:sectPr w:rsidR="00720ADC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2"/>
  </w:compat>
  <w:rsids>
    <w:rsidRoot w:val="00720ADC"/>
    <w:rsid w:val="00720ADC"/>
    <w:rsid w:val="00DF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0F3"/>
    <w:pPr>
      <w:suppressAutoHyphens/>
      <w:spacing w:after="200" w:line="276" w:lineRule="auto"/>
    </w:pPr>
    <w:rPr>
      <w:rFonts w:eastAsia="MS Mincho;ＭＳ 明朝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9240F3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3</cp:revision>
  <dcterms:created xsi:type="dcterms:W3CDTF">2017-11-21T18:32:00Z</dcterms:created>
  <dcterms:modified xsi:type="dcterms:W3CDTF">2018-02-08T23:19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